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6934"/>
        <w:gridCol w:w="4023"/>
        <w:gridCol w:w="1077"/>
        <w:gridCol w:w="2140"/>
      </w:tblGrid>
      <w:tr w:rsidR="0063219B" w:rsidRPr="00D9359B" w14:paraId="3F30F078" w14:textId="77777777">
        <w:trPr>
          <w:trHeight w:val="576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4A91C" w14:textId="77777777" w:rsidR="0063219B" w:rsidRPr="00D9359B" w:rsidRDefault="00000000" w:rsidP="00EC37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Table 1. Subgroup analysis of BBB score at 3 days after SCI following resveratrol treatment</w:t>
            </w:r>
          </w:p>
        </w:tc>
      </w:tr>
      <w:tr w:rsidR="0063219B" w:rsidRPr="00D9359B" w14:paraId="7CEAE9D9" w14:textId="77777777">
        <w:trPr>
          <w:trHeight w:val="576"/>
        </w:trPr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3E2F5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8E551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 (95% CI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8D4F5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²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C2AB5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63219B" w:rsidRPr="00D9359B" w14:paraId="258187F0" w14:textId="77777777">
        <w:trPr>
          <w:trHeight w:val="576"/>
        </w:trPr>
        <w:tc>
          <w:tcPr>
            <w:tcW w:w="2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9F08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ose category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C3FB" w14:textId="77777777" w:rsidR="0063219B" w:rsidRPr="00D9359B" w:rsidRDefault="0063219B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1305" w14:textId="77777777" w:rsidR="0063219B" w:rsidRPr="00D9359B" w:rsidRDefault="0063219B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4684" w14:textId="77777777" w:rsidR="0063219B" w:rsidRPr="00D9359B" w:rsidRDefault="0063219B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219B" w:rsidRPr="00D9359B" w14:paraId="6E935A46" w14:textId="77777777">
        <w:trPr>
          <w:trHeight w:val="58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216A" w14:textId="01A96195" w:rsidR="0063219B" w:rsidRPr="00D9359B" w:rsidRDefault="00000000" w:rsidP="00D9359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444444"/>
                <w:sz w:val="22"/>
                <w:szCs w:val="22"/>
              </w:rPr>
            </w:pPr>
            <w:r w:rsidRPr="00D9359B">
              <w:rPr>
                <w:rStyle w:val="font51"/>
                <w:rFonts w:ascii="Times New Roman" w:hAnsi="Times New Roman" w:cs="Times New Roman"/>
                <w:sz w:val="22"/>
                <w:szCs w:val="22"/>
                <w:lang w:bidi="ar"/>
              </w:rPr>
              <w:t>≤50 mg/k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E3D9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 [0.19, 3.18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78D7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E61B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63219B" w:rsidRPr="00D9359B" w14:paraId="497F45C9" w14:textId="77777777">
        <w:trPr>
          <w:trHeight w:val="58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333A" w14:textId="4C9B3EA5" w:rsidR="0063219B" w:rsidRPr="00D9359B" w:rsidRDefault="00000000" w:rsidP="00D9359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Times New Roman Regular" w:hAnsi="Times New Roman" w:cs="Times New Roman" w:hint="eastAsia"/>
                <w:color w:val="444444"/>
                <w:sz w:val="22"/>
                <w:szCs w:val="22"/>
              </w:rPr>
            </w:pPr>
            <w:r w:rsidRPr="00D9359B">
              <w:rPr>
                <w:rStyle w:val="font51"/>
                <w:rFonts w:ascii="Times New Roman" w:hAnsi="Times New Roman" w:cs="Times New Roman"/>
                <w:sz w:val="22"/>
                <w:szCs w:val="22"/>
                <w:lang w:bidi="ar"/>
              </w:rPr>
              <w:t>100 mg/k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1A15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6 [1.98, 3.54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E974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F87F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63219B" w:rsidRPr="00D9359B" w14:paraId="29C74E29" w14:textId="77777777">
        <w:trPr>
          <w:trHeight w:val="58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C0B8" w14:textId="7ABF2025" w:rsidR="0063219B" w:rsidRPr="00D9359B" w:rsidRDefault="00000000" w:rsidP="00D9359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444444"/>
                <w:sz w:val="22"/>
                <w:szCs w:val="22"/>
              </w:rPr>
            </w:pPr>
            <w:r w:rsidRPr="00D9359B">
              <w:rPr>
                <w:rStyle w:val="font51"/>
                <w:rFonts w:ascii="Times New Roman" w:hAnsi="Times New Roman" w:cs="Times New Roman"/>
                <w:sz w:val="22"/>
                <w:szCs w:val="22"/>
                <w:lang w:bidi="ar"/>
              </w:rPr>
              <w:t>≥200 mg/kg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CFF3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 [1.88, 5.81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A7FB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847D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63219B" w:rsidRPr="00D9359B" w14:paraId="3B21B364" w14:textId="77777777">
        <w:trPr>
          <w:trHeight w:val="576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A6E7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444444"/>
                <w:sz w:val="22"/>
                <w:szCs w:val="22"/>
              </w:rPr>
            </w:pPr>
            <w:r w:rsidRPr="00D9359B">
              <w:rPr>
                <w:rFonts w:ascii="Times New Roman" w:eastAsia="Times New Roman Regular" w:hAnsi="Times New Roman" w:cs="Times New Roman"/>
                <w:b/>
                <w:bCs/>
                <w:color w:val="444444"/>
                <w:kern w:val="0"/>
                <w:sz w:val="22"/>
                <w:szCs w:val="22"/>
                <w:lang w:bidi="ar"/>
              </w:rPr>
              <w:t>Timing of treatment initiat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B150" w14:textId="77777777" w:rsidR="0063219B" w:rsidRPr="00D9359B" w:rsidRDefault="0063219B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A0BE" w14:textId="77777777" w:rsidR="0063219B" w:rsidRPr="00D9359B" w:rsidRDefault="0063219B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32BC" w14:textId="77777777" w:rsidR="0063219B" w:rsidRPr="00D9359B" w:rsidRDefault="0063219B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219B" w:rsidRPr="00D9359B" w14:paraId="029FB79E" w14:textId="77777777">
        <w:trPr>
          <w:trHeight w:val="576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01E2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444444"/>
                <w:sz w:val="22"/>
                <w:szCs w:val="22"/>
              </w:rPr>
            </w:pPr>
            <w:r w:rsidRPr="00D9359B">
              <w:rPr>
                <w:rFonts w:ascii="Times New Roman" w:eastAsia="Times New Roman Regular" w:hAnsi="Times New Roman" w:cs="Times New Roman"/>
                <w:color w:val="444444"/>
                <w:kern w:val="0"/>
                <w:sz w:val="22"/>
                <w:szCs w:val="22"/>
                <w:lang w:bidi="ar"/>
              </w:rPr>
              <w:t xml:space="preserve">   Immediate initiat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97E8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5 [1.93, 3.78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0DB9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D33B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63219B" w:rsidRPr="00D9359B" w14:paraId="012EBDAA" w14:textId="77777777">
        <w:trPr>
          <w:trHeight w:val="576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E66D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444444"/>
                <w:sz w:val="22"/>
                <w:szCs w:val="22"/>
              </w:rPr>
            </w:pPr>
            <w:r w:rsidRPr="00D9359B">
              <w:rPr>
                <w:rFonts w:ascii="Times New Roman" w:eastAsia="Times New Roman Regular" w:hAnsi="Times New Roman" w:cs="Times New Roman"/>
                <w:color w:val="444444"/>
                <w:kern w:val="0"/>
                <w:sz w:val="22"/>
                <w:szCs w:val="22"/>
                <w:lang w:bidi="ar"/>
              </w:rPr>
              <w:t xml:space="preserve">   Delayed initiat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B8F9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 [0.39, 5.44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088F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B7D4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63219B" w:rsidRPr="00D9359B" w14:paraId="3D7196FB" w14:textId="77777777">
        <w:trPr>
          <w:trHeight w:val="576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9014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444444"/>
                <w:sz w:val="22"/>
                <w:szCs w:val="22"/>
              </w:rPr>
            </w:pPr>
            <w:r w:rsidRPr="00D9359B">
              <w:rPr>
                <w:rFonts w:ascii="Times New Roman" w:eastAsia="Times New Roman Regular" w:hAnsi="Times New Roman" w:cs="Times New Roman"/>
                <w:b/>
                <w:bCs/>
                <w:color w:val="444444"/>
                <w:kern w:val="0"/>
                <w:sz w:val="22"/>
                <w:szCs w:val="22"/>
                <w:lang w:bidi="ar"/>
              </w:rPr>
              <w:t>Treatment regime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775D" w14:textId="77777777" w:rsidR="0063219B" w:rsidRPr="00D9359B" w:rsidRDefault="0063219B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5BCD" w14:textId="77777777" w:rsidR="0063219B" w:rsidRPr="00D9359B" w:rsidRDefault="0063219B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63C0" w14:textId="77777777" w:rsidR="0063219B" w:rsidRPr="00D9359B" w:rsidRDefault="0063219B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219B" w:rsidRPr="00D9359B" w14:paraId="2F4E10A3" w14:textId="77777777">
        <w:trPr>
          <w:trHeight w:val="576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EE00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444444"/>
                <w:sz w:val="22"/>
                <w:szCs w:val="22"/>
              </w:rPr>
            </w:pPr>
            <w:r w:rsidRPr="00D9359B">
              <w:rPr>
                <w:rFonts w:ascii="Times New Roman" w:eastAsia="Times New Roman Regular" w:hAnsi="Times New Roman" w:cs="Times New Roman"/>
                <w:color w:val="444444"/>
                <w:kern w:val="0"/>
                <w:sz w:val="22"/>
                <w:szCs w:val="22"/>
                <w:lang w:bidi="ar"/>
              </w:rPr>
              <w:t xml:space="preserve">   Single-dose administrat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35F4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 [1.58, 4.06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88B1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5B97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63219B" w:rsidRPr="00D9359B" w14:paraId="7BA482AA" w14:textId="77777777">
        <w:trPr>
          <w:trHeight w:val="576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1B92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444444"/>
                <w:sz w:val="22"/>
                <w:szCs w:val="22"/>
              </w:rPr>
            </w:pPr>
            <w:r w:rsidRPr="00D9359B">
              <w:rPr>
                <w:rFonts w:ascii="Times New Roman" w:eastAsia="Times New Roman Regular" w:hAnsi="Times New Roman" w:cs="Times New Roman"/>
                <w:color w:val="444444"/>
                <w:kern w:val="0"/>
                <w:sz w:val="22"/>
                <w:szCs w:val="22"/>
                <w:lang w:bidi="ar"/>
              </w:rPr>
              <w:t xml:space="preserve">   3-day administration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FA92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4 [1.35, 5.73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9799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6FE4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63219B" w:rsidRPr="00D9359B" w14:paraId="6B260B8B" w14:textId="77777777">
        <w:trPr>
          <w:trHeight w:val="576"/>
        </w:trPr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49D89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444444"/>
                <w:sz w:val="22"/>
                <w:szCs w:val="22"/>
              </w:rPr>
            </w:pPr>
            <w:r w:rsidRPr="00D9359B">
              <w:rPr>
                <w:rFonts w:ascii="Times New Roman" w:eastAsia="Times New Roman Regular" w:hAnsi="Times New Roman" w:cs="Times New Roman"/>
                <w:color w:val="444444"/>
                <w:kern w:val="0"/>
                <w:sz w:val="22"/>
                <w:szCs w:val="22"/>
                <w:lang w:bidi="ar"/>
              </w:rPr>
              <w:t xml:space="preserve">   ≥7-day administration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7B646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0 [1.09, 3.72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79DD0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1F556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</w:tbl>
    <w:p w14:paraId="541F9BA5" w14:textId="77777777" w:rsidR="0063219B" w:rsidRPr="00D9359B" w:rsidRDefault="0063219B">
      <w:pPr>
        <w:rPr>
          <w:rFonts w:ascii="Times New Roman" w:hAnsi="Times New Roman" w:cs="Times New Roman"/>
          <w:sz w:val="22"/>
          <w:szCs w:val="22"/>
        </w:rPr>
      </w:pPr>
    </w:p>
    <w:p w14:paraId="5D18F5BC" w14:textId="77777777" w:rsidR="0063219B" w:rsidRPr="00D9359B" w:rsidRDefault="0063219B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55"/>
        <w:gridCol w:w="1418"/>
        <w:gridCol w:w="1369"/>
        <w:gridCol w:w="1417"/>
        <w:gridCol w:w="1417"/>
        <w:gridCol w:w="1171"/>
        <w:gridCol w:w="1417"/>
        <w:gridCol w:w="1417"/>
        <w:gridCol w:w="1029"/>
        <w:gridCol w:w="1364"/>
      </w:tblGrid>
      <w:tr w:rsidR="00D9359B" w:rsidRPr="00D9359B" w14:paraId="49E81ACB" w14:textId="77777777" w:rsidTr="00D9359B">
        <w:trPr>
          <w:trHeight w:val="20"/>
        </w:trPr>
        <w:tc>
          <w:tcPr>
            <w:tcW w:w="5000" w:type="pct"/>
            <w:gridSpan w:val="10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C53CF" w14:textId="77777777" w:rsidR="00D9359B" w:rsidRPr="00D9359B" w:rsidRDefault="00D9359B" w:rsidP="00D935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upplementary Table 2. Subgroup analyses of BBB scores at 7, 14, and 21 days after SCI following resveratrol treatment</w:t>
            </w:r>
          </w:p>
        </w:tc>
      </w:tr>
      <w:tr w:rsidR="00D9359B" w:rsidRPr="00D9359B" w14:paraId="10C80DAF" w14:textId="77777777" w:rsidTr="00D9359B">
        <w:trPr>
          <w:trHeight w:val="20"/>
        </w:trPr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8BB7B" w14:textId="77777777" w:rsidR="00D9359B" w:rsidRPr="00D9359B" w:rsidRDefault="00D9359B" w:rsidP="00D935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1D4071" w14:textId="77777777" w:rsidR="00D9359B" w:rsidRPr="00D9359B" w:rsidRDefault="00D9359B" w:rsidP="00D935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7 days, SMD (95% CI)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3DF1F7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²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784C13" w14:textId="77777777" w:rsidR="00D9359B" w:rsidRPr="00D9359B" w:rsidRDefault="00D9359B" w:rsidP="00D935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0B4959" w14:textId="77777777" w:rsidR="00D9359B" w:rsidRPr="00D9359B" w:rsidRDefault="00D9359B" w:rsidP="00D935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4 days, SMD (95% CI)</w:t>
            </w:r>
          </w:p>
        </w:tc>
        <w:tc>
          <w:tcPr>
            <w:tcW w:w="4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09AA02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²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CBDDED" w14:textId="77777777" w:rsidR="00D9359B" w:rsidRPr="00D9359B" w:rsidRDefault="00D9359B" w:rsidP="00D935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0DA6B6" w14:textId="77777777" w:rsidR="00D9359B" w:rsidRPr="00D9359B" w:rsidRDefault="00D9359B" w:rsidP="00D935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1 days, SMD (95% CI)</w:t>
            </w: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C1773F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²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0891A4" w14:textId="77777777" w:rsidR="00D9359B" w:rsidRPr="00D9359B" w:rsidRDefault="00D9359B" w:rsidP="00D935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D9359B" w:rsidRPr="00D9359B" w14:paraId="083FCFC6" w14:textId="77777777" w:rsidTr="00D9359B">
        <w:trPr>
          <w:trHeight w:val="20"/>
        </w:trPr>
        <w:tc>
          <w:tcPr>
            <w:tcW w:w="7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1A287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ose category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4F879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1539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3E852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48FF7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F270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88841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01016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5FA2E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768D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9359B" w:rsidRPr="00D9359B" w14:paraId="39E44E4D" w14:textId="77777777" w:rsidTr="00D9359B">
        <w:trPr>
          <w:trHeight w:val="20"/>
        </w:trPr>
        <w:tc>
          <w:tcPr>
            <w:tcW w:w="760" w:type="pct"/>
            <w:shd w:val="clear" w:color="auto" w:fill="auto"/>
            <w:vAlign w:val="center"/>
            <w:hideMark/>
          </w:tcPr>
          <w:p w14:paraId="13129C86" w14:textId="77777777" w:rsidR="00D9359B" w:rsidRPr="00D9359B" w:rsidRDefault="00D9359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100 mg/kg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4C0B7FFE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1 [0.33, 1.88]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703A1FC4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00E1A302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6B37407E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8 [1.01, 2.75]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41B20787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65D79EAE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BEF74D8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2 [0.46, 2.39]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C625111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72CCE7C4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D9359B" w:rsidRPr="00D9359B" w14:paraId="3ADDA9E3" w14:textId="77777777" w:rsidTr="00D9359B">
        <w:trPr>
          <w:trHeight w:val="20"/>
        </w:trPr>
        <w:tc>
          <w:tcPr>
            <w:tcW w:w="760" w:type="pct"/>
            <w:shd w:val="clear" w:color="auto" w:fill="auto"/>
            <w:vAlign w:val="center"/>
            <w:hideMark/>
          </w:tcPr>
          <w:p w14:paraId="069CC2CF" w14:textId="77777777" w:rsidR="00D9359B" w:rsidRPr="00D9359B" w:rsidRDefault="00D9359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≥100 mg/kg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46EA22B7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42 [1.85, 4.99]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1F42A411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5A9CF4FE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526FA5CA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4 [2.71, 5.57]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20381758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22E44018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297BAA3E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3 [4.72, 7.15]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83ED7FB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6DF06849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D9359B" w:rsidRPr="00D9359B" w14:paraId="67C9E18D" w14:textId="77777777" w:rsidTr="00D9359B">
        <w:trPr>
          <w:trHeight w:val="20"/>
        </w:trPr>
        <w:tc>
          <w:tcPr>
            <w:tcW w:w="760" w:type="pct"/>
            <w:shd w:val="clear" w:color="auto" w:fill="auto"/>
            <w:vAlign w:val="center"/>
            <w:hideMark/>
          </w:tcPr>
          <w:p w14:paraId="64CB3C8F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iming of treatment initiation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63DF24A5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028DC0F6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33049E1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3E8EEC2C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0C071DA4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0808E543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584FF628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EA34CED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9CAE542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9359B" w:rsidRPr="00D9359B" w14:paraId="41BBBE7B" w14:textId="77777777" w:rsidTr="00D9359B">
        <w:trPr>
          <w:trHeight w:val="20"/>
        </w:trPr>
        <w:tc>
          <w:tcPr>
            <w:tcW w:w="760" w:type="pct"/>
            <w:shd w:val="clear" w:color="auto" w:fill="auto"/>
            <w:vAlign w:val="center"/>
            <w:hideMark/>
          </w:tcPr>
          <w:p w14:paraId="46DED07D" w14:textId="77777777" w:rsidR="00D9359B" w:rsidRPr="00D9359B" w:rsidRDefault="00D9359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mmediate initiation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6CF12552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2 [0.99, 4.66]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7A31B9CA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60B17616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30C2600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6 [1.45, 4.88]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541A9914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B6F6E42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CE59339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5 [2.19, 7.12]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E4DC2DB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78391A88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D9359B" w:rsidRPr="00D9359B" w14:paraId="211AC56B" w14:textId="77777777" w:rsidTr="00D9359B">
        <w:trPr>
          <w:trHeight w:val="20"/>
        </w:trPr>
        <w:tc>
          <w:tcPr>
            <w:tcW w:w="760" w:type="pct"/>
            <w:shd w:val="clear" w:color="auto" w:fill="auto"/>
            <w:vAlign w:val="center"/>
            <w:hideMark/>
          </w:tcPr>
          <w:p w14:paraId="5A873DE3" w14:textId="77777777" w:rsidR="00D9359B" w:rsidRPr="00D9359B" w:rsidRDefault="00D9359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layed initiation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15E1911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1 [0.82, 3.20]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61F44E5B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746EE733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5DA8902E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1 [1.29, 5.73]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26B009E8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4A78D0EA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7F36D5D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 [-0.46, 2.20]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0B73FC8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4116C1EF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D9359B" w:rsidRPr="00D9359B" w14:paraId="46EDA567" w14:textId="77777777" w:rsidTr="00D9359B">
        <w:trPr>
          <w:trHeight w:val="20"/>
        </w:trPr>
        <w:tc>
          <w:tcPr>
            <w:tcW w:w="760" w:type="pct"/>
            <w:shd w:val="clear" w:color="auto" w:fill="auto"/>
            <w:vAlign w:val="center"/>
            <w:hideMark/>
          </w:tcPr>
          <w:p w14:paraId="1B145A50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reatment regimen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76D96AA1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0DDC8BD7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60ED796A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157CE33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708E2336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7E9C0A9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7D90D866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8CACC6C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57111F61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9359B" w:rsidRPr="00D9359B" w14:paraId="36E3F463" w14:textId="77777777" w:rsidTr="00D9359B">
        <w:trPr>
          <w:trHeight w:val="20"/>
        </w:trPr>
        <w:tc>
          <w:tcPr>
            <w:tcW w:w="760" w:type="pct"/>
            <w:shd w:val="clear" w:color="auto" w:fill="auto"/>
            <w:vAlign w:val="center"/>
            <w:hideMark/>
          </w:tcPr>
          <w:p w14:paraId="25EF401A" w14:textId="77777777" w:rsidR="00D9359B" w:rsidRPr="00D9359B" w:rsidRDefault="00D9359B" w:rsidP="00D9359B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ngle-dose administration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667AFD8F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6 [0.81, 2.31]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175E482B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7035EB5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77550B5C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0 [1.57, 4.43]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14A1BED0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C21E4BE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5B5102D2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39 [3.07, 7.71]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DE61C2A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FD343FD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D9359B" w:rsidRPr="00D9359B" w14:paraId="79204EA8" w14:textId="77777777" w:rsidTr="00D9359B">
        <w:trPr>
          <w:trHeight w:val="20"/>
        </w:trPr>
        <w:tc>
          <w:tcPr>
            <w:tcW w:w="76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234BA3" w14:textId="7A7894ED" w:rsidR="00D9359B" w:rsidRPr="00D9359B" w:rsidRDefault="00D9359B" w:rsidP="00D9359B">
            <w:pPr>
              <w:widowControl/>
              <w:ind w:leftChars="50" w:left="105"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pea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dministration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19859A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6 [1.26, 5.06]</w:t>
            </w:r>
          </w:p>
        </w:tc>
        <w:tc>
          <w:tcPr>
            <w:tcW w:w="48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275989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A2A886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27E8A8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4 [1.49, 5.19]</w:t>
            </w:r>
          </w:p>
        </w:tc>
        <w:tc>
          <w:tcPr>
            <w:tcW w:w="4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1555EB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8DC687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05FEB0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8 [0.60, 6.17]</w:t>
            </w:r>
          </w:p>
        </w:tc>
        <w:tc>
          <w:tcPr>
            <w:tcW w:w="36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087104" w14:textId="77777777" w:rsidR="00D9359B" w:rsidRPr="00D9359B" w:rsidRDefault="00D9359B" w:rsidP="00D935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48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E48072" w14:textId="77777777" w:rsidR="00D9359B" w:rsidRPr="00D9359B" w:rsidRDefault="00D9359B" w:rsidP="00D935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</w:tbl>
    <w:p w14:paraId="3CA83986" w14:textId="77777777" w:rsidR="0063219B" w:rsidRPr="00D9359B" w:rsidRDefault="0063219B">
      <w:pPr>
        <w:rPr>
          <w:rFonts w:ascii="Times New Roman" w:hAnsi="Times New Roman" w:cs="Times New Roman"/>
          <w:sz w:val="22"/>
          <w:szCs w:val="22"/>
        </w:rPr>
      </w:pPr>
    </w:p>
    <w:p w14:paraId="3157BDCC" w14:textId="77777777" w:rsidR="0063219B" w:rsidRPr="00D9359B" w:rsidRDefault="0063219B">
      <w:pPr>
        <w:rPr>
          <w:rFonts w:ascii="Times New Roman" w:hAnsi="Times New Roman" w:cs="Times New Roman"/>
          <w:sz w:val="22"/>
          <w:szCs w:val="22"/>
        </w:rPr>
      </w:pPr>
    </w:p>
    <w:p w14:paraId="227C21FA" w14:textId="77777777" w:rsidR="0063219B" w:rsidRPr="00D9359B" w:rsidRDefault="0063219B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25"/>
        <w:gridCol w:w="4796"/>
        <w:gridCol w:w="1559"/>
        <w:gridCol w:w="2594"/>
      </w:tblGrid>
      <w:tr w:rsidR="0063219B" w:rsidRPr="00D9359B" w14:paraId="7414DC6B" w14:textId="77777777" w:rsidTr="004B78EB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86099" w14:textId="77777777" w:rsidR="0063219B" w:rsidRPr="00D935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Table 3. Subgroup analysis of BBB score at 28 days after SCI following resveratrol treatment</w:t>
            </w:r>
          </w:p>
        </w:tc>
      </w:tr>
      <w:tr w:rsidR="0063219B" w:rsidRPr="00D9359B" w14:paraId="7AB949C2" w14:textId="77777777" w:rsidTr="004B78EB">
        <w:trPr>
          <w:trHeight w:val="20"/>
        </w:trPr>
        <w:tc>
          <w:tcPr>
            <w:tcW w:w="1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9D8CB" w14:textId="77777777" w:rsidR="0063219B" w:rsidRPr="00D9359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DCCB3" w14:textId="12B048B6" w:rsidR="0063219B" w:rsidRPr="00D9359B" w:rsidRDefault="004B78E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</w:t>
            </w:r>
            <w:r w:rsidR="00000000"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95% </w:t>
            </w: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</w:t>
            </w:r>
            <w:r w:rsidR="00000000"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B96C3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²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B8646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63219B" w:rsidRPr="00D9359B" w14:paraId="250D2F4D" w14:textId="77777777" w:rsidTr="004B78EB">
        <w:trPr>
          <w:trHeight w:val="20"/>
        </w:trPr>
        <w:tc>
          <w:tcPr>
            <w:tcW w:w="1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2F96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ose category</w:t>
            </w: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B5AD" w14:textId="77777777" w:rsidR="0063219B" w:rsidRPr="00D9359B" w:rsidRDefault="0063219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E9BC" w14:textId="77777777" w:rsidR="0063219B" w:rsidRPr="00D9359B" w:rsidRDefault="0063219B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0E61" w14:textId="77777777" w:rsidR="0063219B" w:rsidRPr="00D9359B" w:rsidRDefault="0063219B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219B" w:rsidRPr="00D9359B" w14:paraId="2EF06936" w14:textId="77777777" w:rsidTr="004B78EB">
        <w:trPr>
          <w:trHeight w:val="2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09CD" w14:textId="77777777" w:rsidR="0063219B" w:rsidRPr="00D9359B" w:rsidRDefault="00000000" w:rsidP="00D9359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&lt;100 mg/kg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8861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9 [1.88, 4.3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6E13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5F08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63219B" w:rsidRPr="00D9359B" w14:paraId="3C59BEB1" w14:textId="77777777" w:rsidTr="004B78EB">
        <w:trPr>
          <w:trHeight w:val="2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ADCB" w14:textId="77777777" w:rsidR="0063219B" w:rsidRPr="00D9359B" w:rsidRDefault="00000000" w:rsidP="00D9359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00 mg/kg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2CC9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1 [2.42, 11.2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4AD5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A051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63219B" w:rsidRPr="00D9359B" w14:paraId="030E4AE8" w14:textId="77777777" w:rsidTr="004B78EB">
        <w:trPr>
          <w:trHeight w:val="2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DE25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ming of treatment initiation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3296" w14:textId="77777777" w:rsidR="0063219B" w:rsidRPr="00D9359B" w:rsidRDefault="0063219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EECD" w14:textId="77777777" w:rsidR="0063219B" w:rsidRPr="00D9359B" w:rsidRDefault="0063219B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5C98" w14:textId="77777777" w:rsidR="0063219B" w:rsidRPr="00D9359B" w:rsidRDefault="0063219B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219B" w:rsidRPr="00D9359B" w14:paraId="590B3CFD" w14:textId="77777777" w:rsidTr="004B78EB">
        <w:trPr>
          <w:trHeight w:val="2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AE3E" w14:textId="77777777" w:rsidR="0063219B" w:rsidRPr="00D9359B" w:rsidRDefault="00000000" w:rsidP="00D9359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ediate initiation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CC9A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6 [2.15, 9.57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3F06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5ECC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63219B" w:rsidRPr="00D9359B" w14:paraId="0926878E" w14:textId="77777777" w:rsidTr="004B78EB">
        <w:trPr>
          <w:trHeight w:val="2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D011" w14:textId="77777777" w:rsidR="0063219B" w:rsidRPr="00D9359B" w:rsidRDefault="00000000" w:rsidP="00D9359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ayed initiation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1B08A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 [0.79, 4.8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C05E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2E09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63219B" w:rsidRPr="00D9359B" w14:paraId="4DA5C9C8" w14:textId="77777777" w:rsidTr="004B78EB">
        <w:trPr>
          <w:trHeight w:val="2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FB55" w14:textId="77777777" w:rsidR="0063219B" w:rsidRPr="00D9359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eatment regimen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855CB" w14:textId="77777777" w:rsidR="0063219B" w:rsidRPr="00D9359B" w:rsidRDefault="0063219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2E2D" w14:textId="77777777" w:rsidR="0063219B" w:rsidRPr="00D9359B" w:rsidRDefault="0063219B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2D17" w14:textId="77777777" w:rsidR="0063219B" w:rsidRPr="00D9359B" w:rsidRDefault="0063219B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219B" w:rsidRPr="00D9359B" w14:paraId="1B0F7126" w14:textId="77777777" w:rsidTr="004B78EB">
        <w:trPr>
          <w:trHeight w:val="2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AFAA" w14:textId="77777777" w:rsidR="0063219B" w:rsidRPr="00D9359B" w:rsidRDefault="00000000" w:rsidP="00D9359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ort-course administration (≤3 days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F8BD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3 [2.58, 6.68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4D78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9B13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63219B" w:rsidRPr="00D9359B" w14:paraId="586EFA26" w14:textId="77777777" w:rsidTr="004B78EB">
        <w:trPr>
          <w:trHeight w:val="20"/>
        </w:trPr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A0442" w14:textId="77777777" w:rsidR="0063219B" w:rsidRPr="00D9359B" w:rsidRDefault="00000000" w:rsidP="00D9359B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ng-course administration (≥7 days)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D1967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7 [0.91, 10.22]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1FD2D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65AA2" w14:textId="77777777" w:rsidR="0063219B" w:rsidRPr="00D9359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935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</w:tbl>
    <w:p w14:paraId="30DF481A" w14:textId="77777777" w:rsidR="0063219B" w:rsidRPr="00D9359B" w:rsidRDefault="0063219B">
      <w:pPr>
        <w:rPr>
          <w:rFonts w:ascii="Times New Roman" w:hAnsi="Times New Roman" w:cs="Times New Roman"/>
          <w:sz w:val="22"/>
          <w:szCs w:val="22"/>
        </w:rPr>
      </w:pPr>
    </w:p>
    <w:p w14:paraId="3611F846" w14:textId="77777777" w:rsidR="0063219B" w:rsidRPr="00D9359B" w:rsidRDefault="0063219B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49"/>
        <w:gridCol w:w="1057"/>
        <w:gridCol w:w="970"/>
        <w:gridCol w:w="1032"/>
        <w:gridCol w:w="1046"/>
        <w:gridCol w:w="970"/>
        <w:gridCol w:w="1032"/>
        <w:gridCol w:w="1057"/>
        <w:gridCol w:w="970"/>
        <w:gridCol w:w="1032"/>
        <w:gridCol w:w="1057"/>
        <w:gridCol w:w="970"/>
        <w:gridCol w:w="1032"/>
      </w:tblGrid>
      <w:tr w:rsidR="004B78EB" w:rsidRPr="004B78EB" w14:paraId="44543B70" w14:textId="77777777" w:rsidTr="004B78EB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DA874" w14:textId="77777777" w:rsidR="004B78EB" w:rsidRPr="004B78EB" w:rsidRDefault="004B78EB" w:rsidP="00EC37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upplementary Table 4. Subgroup analyses of BMS scores at 7, 14, 21, and 28 days after SCI following resveratrol treatment</w:t>
            </w:r>
          </w:p>
        </w:tc>
      </w:tr>
      <w:tr w:rsidR="004B78EB" w:rsidRPr="00D9359B" w14:paraId="11266B53" w14:textId="77777777" w:rsidTr="004B78EB">
        <w:trPr>
          <w:trHeight w:val="20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91499" w14:textId="77777777" w:rsidR="004B78EB" w:rsidRPr="004B78EB" w:rsidRDefault="004B78EB" w:rsidP="004B78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bgroup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8146A" w14:textId="77777777" w:rsidR="004B78EB" w:rsidRPr="004B78EB" w:rsidRDefault="004B78EB" w:rsidP="004B78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7 days, SMD (95% CI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3F076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²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CC36B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1D6EF" w14:textId="77777777" w:rsidR="004B78EB" w:rsidRPr="004B78EB" w:rsidRDefault="004B78EB" w:rsidP="004B78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4 days, SMD (95% CI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F5A5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²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A0C22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03B3B" w14:textId="77777777" w:rsidR="004B78EB" w:rsidRPr="004B78EB" w:rsidRDefault="004B78EB" w:rsidP="004B78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1 days, SMD (95% CI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D4031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²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47814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FA720" w14:textId="77777777" w:rsidR="004B78EB" w:rsidRPr="004B78EB" w:rsidRDefault="004B78EB" w:rsidP="004B78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8 days, SMD (95% CI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B6D3C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²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A853E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4B78EB" w:rsidRPr="00D9359B" w14:paraId="17A49BB6" w14:textId="77777777" w:rsidTr="004B78EB">
        <w:trPr>
          <w:trHeight w:val="20"/>
        </w:trPr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13CA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oute of administratio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EE8B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3340" w14:textId="77777777" w:rsidR="004B78EB" w:rsidRPr="004B78EB" w:rsidRDefault="004B78EB" w:rsidP="004B78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CF2E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E2A3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79A1" w14:textId="77777777" w:rsidR="004B78EB" w:rsidRPr="004B78EB" w:rsidRDefault="004B78EB" w:rsidP="004B78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FD69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A2DF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3D45" w14:textId="77777777" w:rsidR="004B78EB" w:rsidRPr="004B78EB" w:rsidRDefault="004B78EB" w:rsidP="004B78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6E70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8786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C213" w14:textId="77777777" w:rsidR="004B78EB" w:rsidRPr="004B78EB" w:rsidRDefault="004B78EB" w:rsidP="004B78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14B2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B78EB" w:rsidRPr="00D9359B" w14:paraId="7F00CA4C" w14:textId="77777777" w:rsidTr="004B78EB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524F" w14:textId="77777777" w:rsidR="004B78EB" w:rsidRPr="004B78EB" w:rsidRDefault="004B78E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ravenous injectio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5C23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 [0.04, 1.60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7E4D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080F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EC7F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1 [0.72, 3.10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B071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E1A6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8E39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3 [0.19, 3.68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F048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D03F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F5C6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9 [-0.14, 3.13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948E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ED85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4B78EB" w:rsidRPr="00D9359B" w14:paraId="69D28CB2" w14:textId="77777777" w:rsidTr="004B78EB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D4A5" w14:textId="77777777" w:rsidR="004B78EB" w:rsidRPr="004B78EB" w:rsidRDefault="004B78E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n-intravenous injectio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B4B5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6 [-1.91, 7.42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3369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0AB4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60C7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4 [2.60, 7.29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6D6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3B0C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1666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2 [1.10, 8.74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1521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772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80D7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0 [0.39, 9.61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983D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37B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4B78EB" w:rsidRPr="00D9359B" w14:paraId="0DC132A3" w14:textId="77777777" w:rsidTr="004B78EB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765C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ose categor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7E43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BE2F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F5DB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91CC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24A3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5FD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F17B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D9DF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FFD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1EBE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42FA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567F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B78EB" w:rsidRPr="00D9359B" w14:paraId="5B708360" w14:textId="77777777" w:rsidTr="004B78EB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4B4A" w14:textId="77777777" w:rsidR="004B78EB" w:rsidRPr="004B78EB" w:rsidRDefault="004B78E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 mg/k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38F0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2 [0.04, </w:t>
            </w: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.60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2DF9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7AAD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3B28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91 [0.72, </w:t>
            </w: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3.10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2E31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04A4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BE34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93 [0.19, </w:t>
            </w: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3.68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9453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2047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FB77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9 [-0.14, </w:t>
            </w: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3.13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DC7E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CCED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4B78EB" w:rsidRPr="00D9359B" w14:paraId="39B50B64" w14:textId="77777777" w:rsidTr="004B78EB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EDA5" w14:textId="77777777" w:rsidR="004B78EB" w:rsidRPr="004B78EB" w:rsidRDefault="004B78E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0 mg/k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7868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6 [-1.91, 7.42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00B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BC56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DDC7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4 [2.60, 7.29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C70C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1A8F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BBE4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2 [1.10, 8.74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C86E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2369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724C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0 [0.39, 9.61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B0E3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E828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4B78EB" w:rsidRPr="00D9359B" w14:paraId="06D3EDB0" w14:textId="77777777" w:rsidTr="004B78EB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D264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reatment duratio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4914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5CC1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45D0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ED0B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867A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E69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6FDE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9442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5E26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BE29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E304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EC2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B78EB" w:rsidRPr="00D9359B" w14:paraId="29451752" w14:textId="77777777" w:rsidTr="004B78EB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3808" w14:textId="77777777" w:rsidR="004B78EB" w:rsidRPr="004B78EB" w:rsidRDefault="004B78E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≤7 day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3C22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0 [-0.07, 4.87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CB27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7919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9D6F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6 [0.52, 8.41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6DA3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D68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3B2F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0 [1.61, 6.99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45C0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C220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0443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7 [1.47, 1.87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78D8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F5FF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4B78EB" w:rsidRPr="00D9359B" w14:paraId="142A37FE" w14:textId="77777777" w:rsidTr="004B78EB">
        <w:trPr>
          <w:trHeight w:val="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C7CE7" w14:textId="77777777" w:rsidR="004B78EB" w:rsidRPr="004B78EB" w:rsidRDefault="004B78EB" w:rsidP="00D9359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gt;7 day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09B23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1 [-0.15, 1.18]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C52CD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14814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71DA7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4 [0.85, 4.44]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96936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5F26B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1B661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5 [-0.49, 4.39]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E9A54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3625A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10EBB" w14:textId="77777777" w:rsidR="004B78EB" w:rsidRPr="004B78EB" w:rsidRDefault="004B78EB" w:rsidP="004B7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8 [0.83, 1.33]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EF553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63F61" w14:textId="77777777" w:rsidR="004B78EB" w:rsidRPr="004B78EB" w:rsidRDefault="004B78EB" w:rsidP="004B78E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</w:tbl>
    <w:p w14:paraId="2AB2301A" w14:textId="77777777" w:rsidR="0063219B" w:rsidRPr="00D9359B" w:rsidRDefault="0063219B">
      <w:pPr>
        <w:rPr>
          <w:rFonts w:ascii="Times New Roman" w:hAnsi="Times New Roman" w:cs="Times New Roman"/>
          <w:sz w:val="22"/>
          <w:szCs w:val="22"/>
        </w:rPr>
      </w:pPr>
    </w:p>
    <w:sectPr w:rsidR="0063219B" w:rsidRPr="00D935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9BFAB6F"/>
    <w:rsid w:val="EE7D55A1"/>
    <w:rsid w:val="FFDC0C4D"/>
    <w:rsid w:val="000372F6"/>
    <w:rsid w:val="00273C57"/>
    <w:rsid w:val="004B78EB"/>
    <w:rsid w:val="0063219B"/>
    <w:rsid w:val="0088500D"/>
    <w:rsid w:val="008F489D"/>
    <w:rsid w:val="00BA1FA5"/>
    <w:rsid w:val="00D9359B"/>
    <w:rsid w:val="00E125AB"/>
    <w:rsid w:val="00E36DD1"/>
    <w:rsid w:val="00EC379A"/>
    <w:rsid w:val="39BFAB6F"/>
    <w:rsid w:val="51AAA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2695D52"/>
  <w15:docId w15:val="{738EC605-9A49-BE4A-95DC-EC55A53A3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宋体" w:eastAsia="宋体" w:hAnsi="宋体" w:cs="宋体" w:hint="eastAsia"/>
      <w:b/>
      <w:bCs/>
      <w:color w:val="1B1B1B"/>
      <w:sz w:val="26"/>
      <w:szCs w:val="26"/>
      <w:u w:val="none"/>
    </w:rPr>
  </w:style>
  <w:style w:type="character" w:customStyle="1" w:styleId="font21">
    <w:name w:val="font21"/>
    <w:basedOn w:val="a0"/>
    <w:rPr>
      <w:rFonts w:ascii="Times New Roman Regular" w:eastAsia="Times New Roman Regular" w:hAnsi="Times New Roman Regular" w:cs="Times New Roman Regular" w:hint="default"/>
      <w:color w:val="444444"/>
      <w:sz w:val="40"/>
      <w:szCs w:val="40"/>
      <w:u w:val="none"/>
    </w:rPr>
  </w:style>
  <w:style w:type="character" w:customStyle="1" w:styleId="font41">
    <w:name w:val="font41"/>
    <w:basedOn w:val="a0"/>
    <w:rPr>
      <w:rFonts w:ascii="DengXian" w:eastAsia="DengXian" w:hAnsi="DengXian" w:cs="DengXian"/>
      <w:color w:val="000000"/>
      <w:sz w:val="40"/>
      <w:szCs w:val="40"/>
      <w:u w:val="none"/>
    </w:rPr>
  </w:style>
  <w:style w:type="character" w:customStyle="1" w:styleId="font51">
    <w:name w:val="font51"/>
    <w:basedOn w:val="a0"/>
    <w:rPr>
      <w:rFonts w:ascii="Times New Roman Regular" w:eastAsia="Times New Roman Regular" w:hAnsi="Times New Roman Regular" w:cs="Times New Roman Regular" w:hint="default"/>
      <w:color w:val="000000"/>
      <w:sz w:val="40"/>
      <w:szCs w:val="40"/>
      <w:u w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40"/>
      <w:szCs w:val="4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77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SixthEditionOfficeOnline.xsl" Version="6"/>
</file>

<file path=customXml/itemProps1.xml><?xml version="1.0" encoding="utf-8"?>
<ds:datastoreItem xmlns:ds="http://schemas.openxmlformats.org/officeDocument/2006/customXml" ds:itemID="{E753245E-6B6C-0B42-9AE8-3C71EC6E0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月皎兮</dc:creator>
  <cp:lastModifiedBy>a35475</cp:lastModifiedBy>
  <cp:revision>21</cp:revision>
  <dcterms:created xsi:type="dcterms:W3CDTF">2026-04-08T09:42:00Z</dcterms:created>
  <dcterms:modified xsi:type="dcterms:W3CDTF">2026-04-0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38DB6A277F7C7EB16BD1D4693935D235_41</vt:lpwstr>
  </property>
</Properties>
</file>